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D037B" w14:textId="77777777" w:rsidR="00E30552" w:rsidRPr="006F2E84" w:rsidRDefault="00F01561" w:rsidP="00E305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 xml:space="preserve">upplementary </w:t>
      </w:r>
      <w:r w:rsidR="00F939E6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T</w:t>
      </w:r>
      <w:r w:rsidR="00F939E6" w:rsidRPr="006F2E84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1</w:t>
      </w:r>
      <w:r w:rsidRPr="006F2E84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. Sequences of detection sites in GM crops</w:t>
      </w:r>
    </w:p>
    <w:tbl>
      <w:tblPr>
        <w:tblW w:w="936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8"/>
        <w:gridCol w:w="1137"/>
        <w:gridCol w:w="6681"/>
        <w:gridCol w:w="980"/>
      </w:tblGrid>
      <w:tr w:rsidR="00A85627" w14:paraId="540C2D1E" w14:textId="77777777" w:rsidTr="0005655F">
        <w:trPr>
          <w:trHeight w:val="170"/>
          <w:jc w:val="center"/>
        </w:trPr>
        <w:tc>
          <w:tcPr>
            <w:tcW w:w="568" w:type="dxa"/>
            <w:tcBorders>
              <w:top w:val="single" w:sz="12" w:space="0" w:color="auto"/>
              <w:bottom w:val="single" w:sz="12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196B625F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.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7A9A470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Gene</w:t>
            </w:r>
          </w:p>
        </w:tc>
        <w:tc>
          <w:tcPr>
            <w:tcW w:w="6681" w:type="dxa"/>
            <w:tcBorders>
              <w:top w:val="single" w:sz="12" w:space="0" w:color="auto"/>
              <w:bottom w:val="single" w:sz="12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521632EE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Pr="009672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</w:t>
            </w:r>
            <w:proofErr w:type="gramStart"/>
            <w:r w:rsidRPr="009672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5′-</w:t>
            </w:r>
            <w:proofErr w:type="gramEnd"/>
            <w:r w:rsidRPr="009672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3′)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38ACB0EC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ize (bp)</w:t>
            </w:r>
          </w:p>
        </w:tc>
      </w:tr>
      <w:tr w:rsidR="00A85627" w14:paraId="2E6C4D37" w14:textId="77777777" w:rsidTr="0005655F">
        <w:trPr>
          <w:trHeight w:val="280"/>
          <w:jc w:val="center"/>
        </w:trPr>
        <w:tc>
          <w:tcPr>
            <w:tcW w:w="568" w:type="dxa"/>
            <w:tcBorders>
              <w:top w:val="single" w:sz="12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722BBA80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129EC234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-ubi10</w:t>
            </w:r>
          </w:p>
        </w:tc>
        <w:tc>
          <w:tcPr>
            <w:tcW w:w="6681" w:type="dxa"/>
            <w:tcBorders>
              <w:top w:val="single" w:sz="12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6F8D088C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ATAAACGGCGTCAAAGTGGTTGCAGCCGGCACACACGAGTCGTGTTTATCAACTCAAAGCACAAATACTTTTCCTCAACCTAAAAATAAGGCAATTAGCCAAAAACAACTTTGCGTGTAAACAACGCTCAATACACGTGTCATTTTATTATTAGCTATTGCTTCACCGCCTTAGCTTTCTCGTGACCTAGTCGTCCTCGT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108DE3E4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201</w:t>
            </w:r>
          </w:p>
        </w:tc>
      </w:tr>
      <w:tr w:rsidR="00A85627" w14:paraId="242BFC66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0BDAF0FA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137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695B70EC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-act1</w:t>
            </w:r>
          </w:p>
        </w:tc>
        <w:tc>
          <w:tcPr>
            <w:tcW w:w="6681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74080039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GGGTTTTAAGTTCGTTTGCTTTTGTAAATACAGAGGGATTTGTATAAGAAATATCTTTAAAAAAACCCATATGCTAATTTGACATAATTTTTGAGAAAAATATATATTCAGGCGAATTCTCACAATGAACAATAATAAGATTAAAATAGCTTTCCCCCGTTGCAGCGCATGGGTATTTTTTCTAGTAAAAATAAAAGATAAACTTAGACTCAAAACATTTACAAAAACAACCCCTAAAGTTCCTAAAGCCCAAAGTGCTATCCACGATCCATAGCAAGCC</w:t>
            </w:r>
          </w:p>
        </w:tc>
        <w:tc>
          <w:tcPr>
            <w:tcW w:w="980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71FD7986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282</w:t>
            </w:r>
          </w:p>
        </w:tc>
      </w:tr>
      <w:tr w:rsidR="00A85627" w14:paraId="69BBBF4F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67E8C20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137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7FD294DE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-</w:t>
            </w:r>
            <w:proofErr w:type="spellStart"/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bcS</w:t>
            </w:r>
            <w:proofErr w:type="spellEnd"/>
          </w:p>
        </w:tc>
        <w:tc>
          <w:tcPr>
            <w:tcW w:w="6681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CA60268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AGTGATCGGAGGGTCTAGGATACATGAGATTCAAGTGGACTAGGATCTACACCGTTGGATTTTGAGTGTGGATATGTGTGAGGTTAATTTTACTTGGTAACGGCCACAAAGGCCTAAGGAGAGGTGTTGAGACCCTTATCGGCTTGAACCGCTGGAATAATGCCACGTGGAAGATAATTCCATGAATCTTATCGTTATCTATGAGTGAAATTGTGTGATGGTGGAGTGGTGCTTGCTCATT</w:t>
            </w:r>
          </w:p>
        </w:tc>
        <w:tc>
          <w:tcPr>
            <w:tcW w:w="980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17B73011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242</w:t>
            </w:r>
          </w:p>
        </w:tc>
      </w:tr>
      <w:tr w:rsidR="00A85627" w14:paraId="7B1AD60E" w14:textId="77777777" w:rsidTr="0005655F">
        <w:trPr>
          <w:trHeight w:val="824"/>
          <w:jc w:val="center"/>
        </w:trPr>
        <w:tc>
          <w:tcPr>
            <w:tcW w:w="568" w:type="dxa"/>
            <w:tcBorders>
              <w:bottom w:val="single" w:sz="8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62A7304F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2F53525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-TSF1</w:t>
            </w:r>
          </w:p>
        </w:tc>
        <w:tc>
          <w:tcPr>
            <w:tcW w:w="6681" w:type="dxa"/>
            <w:tcBorders>
              <w:bottom w:val="single" w:sz="8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54049C3D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TTATGCCCCTGTTTAGCCGTGAATACTCAATACCTCTTGGGTTGGTTGTGTTTTATGAATGTTTAGTACTACATGTTACAAACATCATTTAATCACACCTTTTAATTAAGGTTATTCAAGCAAATGGTTATACATGTTCGTCTCCCA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FEABB28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48</w:t>
            </w:r>
          </w:p>
        </w:tc>
      </w:tr>
      <w:tr w:rsidR="00A85627" w14:paraId="16062619" w14:textId="77777777" w:rsidTr="0005655F">
        <w:trPr>
          <w:trHeight w:val="280"/>
          <w:jc w:val="center"/>
        </w:trPr>
        <w:tc>
          <w:tcPr>
            <w:tcW w:w="568" w:type="dxa"/>
            <w:tcBorders>
              <w:top w:val="single" w:sz="8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F92BFD6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BD64C2F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-35S</w:t>
            </w:r>
          </w:p>
        </w:tc>
        <w:tc>
          <w:tcPr>
            <w:tcW w:w="6681" w:type="dxa"/>
            <w:tcBorders>
              <w:top w:val="single" w:sz="8" w:space="0" w:color="auto"/>
            </w:tcBorders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77357FF0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GGGTTTCGCTCATGTGTTGAGCATATAAGAAACCCTTAGTATGTATTTGTATTTGTAAAATACTTCTATCAATAAAATTTCTAATTCCTAAAACCAAAATCCAGGGC</w:t>
            </w:r>
          </w:p>
        </w:tc>
        <w:tc>
          <w:tcPr>
            <w:tcW w:w="980" w:type="dxa"/>
            <w:tcBorders>
              <w:top w:val="single" w:sz="8" w:space="0" w:color="auto"/>
            </w:tcBorders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5A7A045C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08</w:t>
            </w:r>
          </w:p>
        </w:tc>
      </w:tr>
      <w:tr w:rsidR="00A85627" w14:paraId="0BB67183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04F05D69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137" w:type="dxa"/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143C2DD5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-</w:t>
            </w:r>
            <w:proofErr w:type="spellStart"/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inII</w:t>
            </w:r>
            <w:proofErr w:type="spellEnd"/>
          </w:p>
        </w:tc>
        <w:tc>
          <w:tcPr>
            <w:tcW w:w="6681" w:type="dxa"/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63B7100E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GGGCATCAAAGTTGTGTGTTATGTGTAATTACTAGTTATCTGAATAAAAGAGAAAGAGATCATCCATATTTCTTATCCTAAATGAATGTCACGTGTCTTTATAATTCTTTGATGAACCAGATGCATTTCA</w:t>
            </w:r>
          </w:p>
        </w:tc>
        <w:tc>
          <w:tcPr>
            <w:tcW w:w="980" w:type="dxa"/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00EFD476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31</w:t>
            </w:r>
          </w:p>
        </w:tc>
      </w:tr>
      <w:tr w:rsidR="00A85627" w14:paraId="251E718D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712D5C5F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137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743D8D2D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-E9</w:t>
            </w:r>
          </w:p>
        </w:tc>
        <w:tc>
          <w:tcPr>
            <w:tcW w:w="6681" w:type="dxa"/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785DE5B7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CAGACCTAGAAAAGCTGCAAATGTTACTGAATACAAGTATGTCCTCTTGTGTTTTAGACATTTATGAACTTTCCTTTATGTAATTTTCCAGAATCCTTGTCAGATTCTAATCATTGCTTTATAATTATAGTTATACTCATGGATTTGTAGTTGAGTATGAAAATATTTTTTAATGCATTTTATGACTTGCCAATTGATTGACAACATGCATCAATCGACCGG</w:t>
            </w:r>
          </w:p>
        </w:tc>
        <w:tc>
          <w:tcPr>
            <w:tcW w:w="980" w:type="dxa"/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45428CC0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223</w:t>
            </w:r>
          </w:p>
        </w:tc>
      </w:tr>
      <w:tr w:rsidR="00A85627" w14:paraId="0F77FE14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1BF6F2DC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137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6BCFA415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-</w:t>
            </w:r>
            <w:proofErr w:type="spellStart"/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ml</w:t>
            </w:r>
            <w:proofErr w:type="spellEnd"/>
          </w:p>
        </w:tc>
        <w:tc>
          <w:tcPr>
            <w:tcW w:w="6681" w:type="dxa"/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17D6A262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ACAGGATTTTTCGGCAATGATTAGAAATATAAGCTCGTATAGATTATTACCAGGCTAGCTTAGAACACTTTTAGAAAAACTAGCGATGGGTGGCGATGTTTGCCGAAAACACAGCCTGCTTTTAGAAGAGGATAACGTTTATTTCGTTACTAAATGACATTGGAAACATGCAAAATAACAAAGTCAAGACACACTCAATCACATAGATTAGCCGACTTTATTAGGTGTCGGCGACG</w:t>
            </w:r>
          </w:p>
        </w:tc>
        <w:tc>
          <w:tcPr>
            <w:tcW w:w="980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20203AAF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237</w:t>
            </w:r>
          </w:p>
        </w:tc>
      </w:tr>
      <w:tr w:rsidR="00A85627" w14:paraId="49653A41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095B0914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137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04780682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-hsp17.3</w:t>
            </w:r>
          </w:p>
        </w:tc>
        <w:tc>
          <w:tcPr>
            <w:tcW w:w="6681" w:type="dxa"/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0B9E4C39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TTGGTTGATGTGTGTGCGAGTTCTTGCGAGTCTGATGAGACATCTCTGTATTGTGTTTCTTTCCCCAGTGTTTTCTGTACTTGTGTAATCGGCTAATCGC</w:t>
            </w:r>
          </w:p>
        </w:tc>
        <w:tc>
          <w:tcPr>
            <w:tcW w:w="980" w:type="dxa"/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52DED383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01</w:t>
            </w:r>
          </w:p>
        </w:tc>
      </w:tr>
      <w:tr w:rsidR="00A85627" w14:paraId="591678D4" w14:textId="77777777" w:rsidTr="0005655F">
        <w:trPr>
          <w:trHeight w:val="280"/>
          <w:jc w:val="center"/>
        </w:trPr>
        <w:tc>
          <w:tcPr>
            <w:tcW w:w="568" w:type="dxa"/>
            <w:tcBorders>
              <w:bottom w:val="single" w:sz="8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B78BE82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72315478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-H4</w:t>
            </w:r>
          </w:p>
        </w:tc>
        <w:tc>
          <w:tcPr>
            <w:tcW w:w="6681" w:type="dxa"/>
            <w:tcBorders>
              <w:bottom w:val="single" w:sz="8" w:space="0" w:color="auto"/>
            </w:tcBorders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6982783A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GCGTTTGTGTTTTCTGGGTTTCTCACTTAAGCGTCTGCGTTTTACTTTTGTATTGGGTTTGGCGTTTAGTAGTTTGCGGTAGCGTTCTTGTTATG</w:t>
            </w: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lastRenderedPageBreak/>
              <w:t>TGTAATTACGCTTTTTCTTCTTGCTTCAGCAGTTTCGGTTGAAA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tcMar>
              <w:top w:w="18" w:type="dxa"/>
              <w:left w:w="66" w:type="dxa"/>
              <w:bottom w:w="18" w:type="dxa"/>
              <w:right w:w="66" w:type="dxa"/>
            </w:tcMar>
            <w:vAlign w:val="center"/>
            <w:hideMark/>
          </w:tcPr>
          <w:p w14:paraId="4D4B33FE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140</w:t>
            </w:r>
          </w:p>
        </w:tc>
      </w:tr>
      <w:tr w:rsidR="00A85627" w14:paraId="320EE438" w14:textId="77777777" w:rsidTr="0005655F">
        <w:trPr>
          <w:trHeight w:val="280"/>
          <w:jc w:val="center"/>
        </w:trPr>
        <w:tc>
          <w:tcPr>
            <w:tcW w:w="568" w:type="dxa"/>
            <w:tcBorders>
              <w:top w:val="single" w:sz="8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E2649E3" w14:textId="77777777" w:rsidR="00E30552" w:rsidRPr="002E53AC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E53AC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2DED6062" w14:textId="77777777" w:rsidR="00E30552" w:rsidRPr="002E53AC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E53A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at</w:t>
            </w:r>
          </w:p>
        </w:tc>
        <w:tc>
          <w:tcPr>
            <w:tcW w:w="6681" w:type="dxa"/>
            <w:tcBorders>
              <w:top w:val="single" w:sz="8" w:space="0" w:color="auto"/>
            </w:tcBorders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06975E0E" w14:textId="77777777" w:rsidR="00E30552" w:rsidRPr="002E53AC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E53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GAACTTTAGGACAGAGCCACAAACACCACAAGAGTGGATTGATGATCTAGAGAGGTTGCAAGATAGATACCCTTGGTTGGTTGCTGAGGTTG</w:t>
            </w:r>
          </w:p>
        </w:tc>
        <w:tc>
          <w:tcPr>
            <w:tcW w:w="980" w:type="dxa"/>
            <w:tcBorders>
              <w:top w:val="single" w:sz="8" w:space="0" w:color="auto"/>
            </w:tcBorders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77FFF961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93</w:t>
            </w:r>
          </w:p>
        </w:tc>
      </w:tr>
      <w:tr w:rsidR="00A85627" w14:paraId="66E2A4D8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0055F411" w14:textId="77777777" w:rsidR="00E30552" w:rsidRPr="002E53AC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E53AC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137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7C80DABB" w14:textId="77777777" w:rsidR="00E30552" w:rsidRPr="002E53AC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E53A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r</w:t>
            </w:r>
          </w:p>
        </w:tc>
        <w:tc>
          <w:tcPr>
            <w:tcW w:w="6681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76543EBA" w14:textId="77777777" w:rsidR="00E30552" w:rsidRPr="002E53AC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E53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AAGTCCAGCTGCCAGAAACCCACGTCATGCCAGTTCCCGTGCTTGAAGCCGGCCGCCCGCAGCATGCCGCGGGGGGCATATCCGAGCGCCTCGTGCATGCGCACGCTCGGGTCGTTGGGCAGCCCGATGACAGCGACCACGCTCTTGAAGCCCTGTGCCTCCAGGGACTTCAGCAGGTGGGTGTAGAGCGTGGAGCCCAGTCCCGTCCGCTGGTGGCGGGGGAGACGTACACGGTCGACT</w:t>
            </w:r>
          </w:p>
        </w:tc>
        <w:tc>
          <w:tcPr>
            <w:tcW w:w="980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18F76B78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242</w:t>
            </w:r>
          </w:p>
        </w:tc>
      </w:tr>
      <w:tr w:rsidR="00A85627" w14:paraId="191A273B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1FDAF2E6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137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2DA521C5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P4epsps</w:t>
            </w:r>
          </w:p>
        </w:tc>
        <w:tc>
          <w:tcPr>
            <w:tcW w:w="6681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330D4F98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ACCATCCTCAACGTGCTGATGAACCCCACCCGCACCGGCCTCATCCTGACGCTGCAGGAAATGGGCGCCGACATCGAAGTCATCAACCCGCGCCTTGCCGGCGGCCGAAGACGTGGCGGACCTGCGCGTTCGCTCCTCCACGCTGAAGGGCGTCACGGTGCCGGAAGACCGCGCGCCTTCGATGATCGACGAATATCCGATTCTCGCTGTCGCCGCCGCCTTCGCGGAAGGGGCGACCGTGATGAACGGTCTGGAAGAACTCCGCGTCAAGGAAAGCGACCGCCTCTCGGCCGTCGCCAATGGCCTCAAGCTCAATGGCGTGGATTGCGATG</w:t>
            </w:r>
          </w:p>
        </w:tc>
        <w:tc>
          <w:tcPr>
            <w:tcW w:w="980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20B34992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333</w:t>
            </w:r>
          </w:p>
        </w:tc>
      </w:tr>
      <w:tr w:rsidR="00A85627" w14:paraId="62145816" w14:textId="77777777" w:rsidTr="0005655F">
        <w:trPr>
          <w:trHeight w:val="669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1B5FB6F6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137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41FABB82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EPSPS</w:t>
            </w:r>
            <w:proofErr w:type="spellEnd"/>
          </w:p>
        </w:tc>
        <w:tc>
          <w:tcPr>
            <w:tcW w:w="6681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4AF83049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GTTGTCGGATTGAAGCAGCTTGGTGCAGATGTTGATTGTTTCCTTGGCACTGACTGCCCACCTGTTCGTGTCAATGGAATCGGAGGGCTACCTGGTGGCAAGGTCAAGCTGTCTGGCTCCATCAGCAGTCAGTACTTGAGTGCCTTGCTGATGGCTGCTCCTTTGGCTCTTGGGGATGTGGAGATTGAAATCATTGATAAATTAATCTCCATTCCGTACGTCGAAATGACATTGAGATTGATGGAGCGTTTTGGTGTGAAAGCAGAGCATTCTGATAGCTGGGACAGATTCTACATTAAGGGAGGTCAAAAATACAAGTCCCCTAAAAATGCCTATGTTGAAGGTGATGCCTCAAGCGCAAGCTATTTCTTGGCT</w:t>
            </w:r>
          </w:p>
        </w:tc>
        <w:tc>
          <w:tcPr>
            <w:tcW w:w="980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2E6133FE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376</w:t>
            </w:r>
          </w:p>
        </w:tc>
      </w:tr>
      <w:tr w:rsidR="00A85627" w14:paraId="76A4AE1A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41842267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137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05289E2A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ad1</w:t>
            </w:r>
          </w:p>
        </w:tc>
        <w:tc>
          <w:tcPr>
            <w:tcW w:w="6681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02487572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AGTTGATCCAGTGCCTCTTCTCAAGAGCATTGAAGGCTATCCAGAGGTTCAGATGATCCGCAGAGAAGCCAATGAGTCTGGAAGGGTGATTGGTGATGACTGGCACACAGACTCCACTTTCCTTGATGCACCTCCAGCTGCTGTTGTGATGAGGGCCATAGATGTTCCTGAGCATGGCGGAGACACTGGGTTCCTTTCAATGTACACAGCTTGGGAGACCTTGTCTCCAACCATGCAAGCCACCATCGAAGGGCTCAACGTTGTGCACTCTGCCACACGTGTGTTCGGTTCCCTCTACCAAGCACAGAA</w:t>
            </w:r>
          </w:p>
        </w:tc>
        <w:tc>
          <w:tcPr>
            <w:tcW w:w="980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30CE5521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310</w:t>
            </w:r>
          </w:p>
        </w:tc>
      </w:tr>
      <w:tr w:rsidR="00A85627" w14:paraId="371EBD1C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26B8077E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137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7D0443E9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at4621</w:t>
            </w:r>
          </w:p>
        </w:tc>
        <w:tc>
          <w:tcPr>
            <w:tcW w:w="6681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27AE4B5D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AGCCTATCAACGCAGAGGATACCTATGACCTTAGGCATAGAGTGCTCAGACCAAACCAGCCTATCGAAGCCTGCATGTTTGAGTCTGACCTTACTAGGAGTGCATTTCACCTTGGTGGATTCTACGGAGGTAAACTGATTTCCGTGGCTTCATT</w:t>
            </w:r>
          </w:p>
        </w:tc>
        <w:tc>
          <w:tcPr>
            <w:tcW w:w="980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648E033A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55</w:t>
            </w:r>
          </w:p>
        </w:tc>
      </w:tr>
      <w:tr w:rsidR="00A85627" w14:paraId="4200B49F" w14:textId="77777777" w:rsidTr="0005655F">
        <w:trPr>
          <w:trHeight w:val="280"/>
          <w:jc w:val="center"/>
        </w:trPr>
        <w:tc>
          <w:tcPr>
            <w:tcW w:w="568" w:type="dxa"/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3149AA5F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137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7219D820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sr1-2</w:t>
            </w:r>
          </w:p>
        </w:tc>
        <w:tc>
          <w:tcPr>
            <w:tcW w:w="6681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648526C1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TTGTTGGCGTTTGGGGTAAGGTTTGATGATCGTGTCACGGGTAAGCTTGAGGCTTTTGCTAGTAGGGCTAAGATTGTTCATATTGATATTGACTCGGCTGAGATTGGGAAGAATAAGACTCCTCATGTGTCTGTGTGTGGTGATGTTAAGCTGGCT</w:t>
            </w:r>
          </w:p>
        </w:tc>
        <w:tc>
          <w:tcPr>
            <w:tcW w:w="980" w:type="dxa"/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632C9FF0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57</w:t>
            </w:r>
          </w:p>
        </w:tc>
      </w:tr>
      <w:tr w:rsidR="00A85627" w14:paraId="4E1FD3C9" w14:textId="77777777" w:rsidTr="0005655F">
        <w:trPr>
          <w:trHeight w:val="300"/>
          <w:jc w:val="center"/>
        </w:trPr>
        <w:tc>
          <w:tcPr>
            <w:tcW w:w="568" w:type="dxa"/>
            <w:tcBorders>
              <w:bottom w:val="single" w:sz="12" w:space="0" w:color="auto"/>
            </w:tcBorders>
            <w:tcMar>
              <w:top w:w="18" w:type="dxa"/>
              <w:left w:w="65" w:type="dxa"/>
              <w:bottom w:w="18" w:type="dxa"/>
              <w:right w:w="65" w:type="dxa"/>
            </w:tcMar>
            <w:vAlign w:val="center"/>
            <w:hideMark/>
          </w:tcPr>
          <w:p w14:paraId="301E09F6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0B70DFD0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DMO</w:t>
            </w:r>
          </w:p>
        </w:tc>
        <w:tc>
          <w:tcPr>
            <w:tcW w:w="6681" w:type="dxa"/>
            <w:tcBorders>
              <w:bottom w:val="single" w:sz="12" w:space="0" w:color="auto"/>
            </w:tcBorders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0446DFF2" w14:textId="77777777" w:rsidR="00E30552" w:rsidRPr="00967207" w:rsidRDefault="00000000" w:rsidP="0005655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CCATCTCCAATGCCCCTATCACGGGCTGGAATTCGATGGCGGCGGGCAGTGCGTCCATAACCCGCACGGCAATGGCGCCCGCCCGGCTTCGCTCAACGTCCGCTCCTTCCCGGTGGTGGAGCGCGACGCGCTGATCTGGATCTGGCCCGGCGATCCGGCGCTGGCCGATCCTGGGGCGATCCCCGACTTCGGCTGCCGCGTCGATCCCGCCTATCGGACCGTCGGCGGCTATGGGCATGTCGACTGCAACTACAAGCTGCTGGTCGACAAC</w:t>
            </w:r>
            <w:r w:rsidRPr="009672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lastRenderedPageBreak/>
              <w:t>CTGATGGACCTCGG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tcMar>
              <w:top w:w="10" w:type="dxa"/>
              <w:left w:w="37" w:type="dxa"/>
              <w:bottom w:w="10" w:type="dxa"/>
              <w:right w:w="37" w:type="dxa"/>
            </w:tcMar>
            <w:vAlign w:val="center"/>
            <w:hideMark/>
          </w:tcPr>
          <w:p w14:paraId="2E09EEED" w14:textId="77777777" w:rsidR="00E30552" w:rsidRPr="00967207" w:rsidRDefault="00000000" w:rsidP="000565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7207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286</w:t>
            </w:r>
          </w:p>
        </w:tc>
      </w:tr>
    </w:tbl>
    <w:p w14:paraId="7365E15D" w14:textId="6DCF8EEB" w:rsidR="00CC48CA" w:rsidRPr="006F2E84" w:rsidRDefault="00000000" w:rsidP="00E305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2E8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FCD5088" w14:textId="77777777" w:rsidR="00E30552" w:rsidRDefault="00000000" w:rsidP="00E3055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upplementary Figure 1.</w:t>
      </w:r>
    </w:p>
    <w:p w14:paraId="46E99A44" w14:textId="77777777" w:rsidR="00F5742B" w:rsidRDefault="00F5742B" w:rsidP="00E3055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973EE2" w14:textId="38B0382A" w:rsidR="00CC48CA" w:rsidRDefault="00F5742B" w:rsidP="009C761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FE76CB2" wp14:editId="0C419B18">
            <wp:extent cx="5400000" cy="7891200"/>
            <wp:effectExtent l="0" t="0" r="0" b="0"/>
            <wp:docPr id="1847542346" name="그림 1" descr="텍스트, 스크린샷, 흑백, 문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883325" name="그림 1" descr="텍스트, 스크린샷, 흑백, 문서이(가) 표시된 사진&#10;&#10;AI 생성 콘텐츠는 정확하지 않을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8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4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7002569" w14:textId="1AA2029D" w:rsidR="00CC48CA" w:rsidRDefault="00CC48CA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upplementary Figure 2.</w:t>
      </w:r>
    </w:p>
    <w:p w14:paraId="7E7D2452" w14:textId="77777777" w:rsidR="00F5742B" w:rsidRDefault="00F5742B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DDD82A" w14:textId="0B374DA7" w:rsidR="00CC48CA" w:rsidRDefault="00F5742B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FA2BB36" wp14:editId="40F4BF7D">
            <wp:extent cx="5400000" cy="7966800"/>
            <wp:effectExtent l="0" t="0" r="0" b="0"/>
            <wp:docPr id="1555119589" name="그림 1" descr="텍스트, 스크린샷, 흑백, 폰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119589" name="그림 1" descr="텍스트, 스크린샷, 흑백, 폰트이(가) 표시된 사진&#10;&#10;AI 생성 콘텐츠는 정확하지 않을 수 있습니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9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4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3CE8A9E" w14:textId="70E02801" w:rsidR="00CC48CA" w:rsidRDefault="00CC48CA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upplementary Figure 3.</w:t>
      </w:r>
    </w:p>
    <w:p w14:paraId="5496624B" w14:textId="77777777" w:rsidR="00F5742B" w:rsidRDefault="00F5742B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301206" w14:textId="18600DF1" w:rsidR="00F5742B" w:rsidRDefault="00F5742B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803A24E" wp14:editId="7E76564F">
            <wp:extent cx="5400000" cy="7002000"/>
            <wp:effectExtent l="0" t="0" r="0" b="0"/>
            <wp:docPr id="60755498" name="그림 1" descr="텍스트, 종이, 폰트, 흑백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55498" name="그림 1" descr="텍스트, 종이, 폰트, 흑백이(가) 표시된 사진&#10;&#10;AI 생성 콘텐츠는 정확하지 않을 수 있습니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0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951D5" w14:textId="1D654E61" w:rsidR="00CC48CA" w:rsidRDefault="00CC48CA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A5C6D81" w14:textId="1CD0033F" w:rsidR="00CC48CA" w:rsidRDefault="00CC48CA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8AE2A41" w14:textId="2779634E" w:rsidR="00CC48CA" w:rsidRDefault="00CC48CA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="00F5742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p w14:paraId="2E305743" w14:textId="0021D61A" w:rsidR="00CC48CA" w:rsidRDefault="00F5742B" w:rsidP="00CC48C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2D1F6203" wp14:editId="57600BA9">
            <wp:extent cx="5731510" cy="2970530"/>
            <wp:effectExtent l="0" t="0" r="2540" b="1270"/>
            <wp:docPr id="117979195" name="그림 117979195" descr="텍스트, 스크린샷, 도표, 직사각형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6" descr="텍스트, 스크린샷, 도표, 직사각형이(가) 표시된 사진&#10;&#10;AI 생성 콘텐츠는 정확하지 않을 수 있습니다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33396" w14:textId="15904F56" w:rsidR="00CC48CA" w:rsidRPr="009C761C" w:rsidRDefault="00CC48CA" w:rsidP="009C761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C48CA" w:rsidRPr="009C761C" w:rsidSect="009A11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F26F9"/>
    <w:multiLevelType w:val="hybridMultilevel"/>
    <w:tmpl w:val="6FF469B8"/>
    <w:lvl w:ilvl="0" w:tplc="AE5455C8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6CE070A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E50FE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2A263C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402840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F826FD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D32452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53200C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FF83FA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540D93"/>
    <w:multiLevelType w:val="multilevel"/>
    <w:tmpl w:val="D7D20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045621"/>
    <w:multiLevelType w:val="hybridMultilevel"/>
    <w:tmpl w:val="B6046CAA"/>
    <w:lvl w:ilvl="0" w:tplc="2F1492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472811C">
      <w:start w:val="1"/>
      <w:numFmt w:val="upperLetter"/>
      <w:lvlText w:val="%2."/>
      <w:lvlJc w:val="left"/>
      <w:pPr>
        <w:ind w:left="1200" w:hanging="400"/>
      </w:pPr>
    </w:lvl>
    <w:lvl w:ilvl="2" w:tplc="717C3ED2" w:tentative="1">
      <w:start w:val="1"/>
      <w:numFmt w:val="lowerRoman"/>
      <w:lvlText w:val="%3."/>
      <w:lvlJc w:val="right"/>
      <w:pPr>
        <w:ind w:left="1600" w:hanging="400"/>
      </w:pPr>
    </w:lvl>
    <w:lvl w:ilvl="3" w:tplc="82B02234" w:tentative="1">
      <w:start w:val="1"/>
      <w:numFmt w:val="decimal"/>
      <w:lvlText w:val="%4."/>
      <w:lvlJc w:val="left"/>
      <w:pPr>
        <w:ind w:left="2000" w:hanging="400"/>
      </w:pPr>
    </w:lvl>
    <w:lvl w:ilvl="4" w:tplc="91CCC89C" w:tentative="1">
      <w:start w:val="1"/>
      <w:numFmt w:val="upperLetter"/>
      <w:lvlText w:val="%5."/>
      <w:lvlJc w:val="left"/>
      <w:pPr>
        <w:ind w:left="2400" w:hanging="400"/>
      </w:pPr>
    </w:lvl>
    <w:lvl w:ilvl="5" w:tplc="B232990E" w:tentative="1">
      <w:start w:val="1"/>
      <w:numFmt w:val="lowerRoman"/>
      <w:lvlText w:val="%6."/>
      <w:lvlJc w:val="right"/>
      <w:pPr>
        <w:ind w:left="2800" w:hanging="400"/>
      </w:pPr>
    </w:lvl>
    <w:lvl w:ilvl="6" w:tplc="225ED438" w:tentative="1">
      <w:start w:val="1"/>
      <w:numFmt w:val="decimal"/>
      <w:lvlText w:val="%7."/>
      <w:lvlJc w:val="left"/>
      <w:pPr>
        <w:ind w:left="3200" w:hanging="400"/>
      </w:pPr>
    </w:lvl>
    <w:lvl w:ilvl="7" w:tplc="120EFFFA" w:tentative="1">
      <w:start w:val="1"/>
      <w:numFmt w:val="upperLetter"/>
      <w:lvlText w:val="%8."/>
      <w:lvlJc w:val="left"/>
      <w:pPr>
        <w:ind w:left="3600" w:hanging="400"/>
      </w:pPr>
    </w:lvl>
    <w:lvl w:ilvl="8" w:tplc="B674E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6592EB5"/>
    <w:multiLevelType w:val="multilevel"/>
    <w:tmpl w:val="4456F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DD60D6"/>
    <w:multiLevelType w:val="multilevel"/>
    <w:tmpl w:val="68088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71450A"/>
    <w:multiLevelType w:val="hybridMultilevel"/>
    <w:tmpl w:val="9F32C32A"/>
    <w:lvl w:ilvl="0" w:tplc="404C337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F95AA96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6645AC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45C924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EAA66C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8F4F1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5081CD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AB465B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BBEB56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DD65FA5"/>
    <w:multiLevelType w:val="multilevel"/>
    <w:tmpl w:val="28B2B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47456E"/>
    <w:multiLevelType w:val="hybridMultilevel"/>
    <w:tmpl w:val="41629A28"/>
    <w:lvl w:ilvl="0" w:tplc="6F408AE6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26E0DA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238447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72401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8AEE8C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B7ED4F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C8249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DF2127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F38ED1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82A1406"/>
    <w:multiLevelType w:val="multilevel"/>
    <w:tmpl w:val="D7208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7BE2793"/>
    <w:multiLevelType w:val="multilevel"/>
    <w:tmpl w:val="DA020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513092"/>
    <w:multiLevelType w:val="hybridMultilevel"/>
    <w:tmpl w:val="D362F3DE"/>
    <w:lvl w:ilvl="0" w:tplc="82B24EB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A8231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67242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EC7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BCC5CD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BA261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DAEFD0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4A342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C4477D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E4D4306"/>
    <w:multiLevelType w:val="hybridMultilevel"/>
    <w:tmpl w:val="084EF04C"/>
    <w:lvl w:ilvl="0" w:tplc="E02EC106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8CA4F9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1B89B0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AEA574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AD892D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3BEEFE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2EEEA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77A78F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5A21C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6CC4AE6"/>
    <w:multiLevelType w:val="multilevel"/>
    <w:tmpl w:val="5D980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E60494"/>
    <w:multiLevelType w:val="multilevel"/>
    <w:tmpl w:val="7CD46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5125656">
    <w:abstractNumId w:val="11"/>
  </w:num>
  <w:num w:numId="2" w16cid:durableId="885335841">
    <w:abstractNumId w:val="10"/>
  </w:num>
  <w:num w:numId="3" w16cid:durableId="703748772">
    <w:abstractNumId w:val="5"/>
  </w:num>
  <w:num w:numId="4" w16cid:durableId="1124348611">
    <w:abstractNumId w:val="2"/>
  </w:num>
  <w:num w:numId="5" w16cid:durableId="1523860198">
    <w:abstractNumId w:val="0"/>
  </w:num>
  <w:num w:numId="6" w16cid:durableId="126507744">
    <w:abstractNumId w:val="4"/>
  </w:num>
  <w:num w:numId="7" w16cid:durableId="792677958">
    <w:abstractNumId w:val="8"/>
  </w:num>
  <w:num w:numId="8" w16cid:durableId="611280948">
    <w:abstractNumId w:val="3"/>
  </w:num>
  <w:num w:numId="9" w16cid:durableId="1161696684">
    <w:abstractNumId w:val="13"/>
  </w:num>
  <w:num w:numId="10" w16cid:durableId="156263863">
    <w:abstractNumId w:val="6"/>
  </w:num>
  <w:num w:numId="11" w16cid:durableId="685523085">
    <w:abstractNumId w:val="9"/>
  </w:num>
  <w:num w:numId="12" w16cid:durableId="663702786">
    <w:abstractNumId w:val="7"/>
  </w:num>
  <w:num w:numId="13" w16cid:durableId="921910611">
    <w:abstractNumId w:val="1"/>
  </w:num>
  <w:num w:numId="14" w16cid:durableId="384084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1NTK2NDM3tjCzMDVS0lEKTi0uzszPAykwrAUAX9yGs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2214"/>
    <w:rsid w:val="0005655F"/>
    <w:rsid w:val="000863A4"/>
    <w:rsid w:val="000A08F0"/>
    <w:rsid w:val="001404DF"/>
    <w:rsid w:val="00165866"/>
    <w:rsid w:val="00171427"/>
    <w:rsid w:val="001A1CFF"/>
    <w:rsid w:val="001B65F0"/>
    <w:rsid w:val="00213CEA"/>
    <w:rsid w:val="00282B22"/>
    <w:rsid w:val="002974AA"/>
    <w:rsid w:val="002C2865"/>
    <w:rsid w:val="002E2E28"/>
    <w:rsid w:val="002E53AC"/>
    <w:rsid w:val="002F76B5"/>
    <w:rsid w:val="00303066"/>
    <w:rsid w:val="0033343E"/>
    <w:rsid w:val="003541A0"/>
    <w:rsid w:val="00355A11"/>
    <w:rsid w:val="0036214D"/>
    <w:rsid w:val="003657C3"/>
    <w:rsid w:val="00366403"/>
    <w:rsid w:val="003A4702"/>
    <w:rsid w:val="003C6D1C"/>
    <w:rsid w:val="003D18E7"/>
    <w:rsid w:val="003D434F"/>
    <w:rsid w:val="003D47E8"/>
    <w:rsid w:val="003E2D67"/>
    <w:rsid w:val="003F28E8"/>
    <w:rsid w:val="003F352A"/>
    <w:rsid w:val="0043545B"/>
    <w:rsid w:val="00445EC2"/>
    <w:rsid w:val="00497B71"/>
    <w:rsid w:val="004D1914"/>
    <w:rsid w:val="004E121A"/>
    <w:rsid w:val="00503F31"/>
    <w:rsid w:val="00534A56"/>
    <w:rsid w:val="005365DA"/>
    <w:rsid w:val="00540015"/>
    <w:rsid w:val="005404E6"/>
    <w:rsid w:val="00582BCB"/>
    <w:rsid w:val="00593AAA"/>
    <w:rsid w:val="005B500E"/>
    <w:rsid w:val="005D0BC0"/>
    <w:rsid w:val="005D74AA"/>
    <w:rsid w:val="005F0C40"/>
    <w:rsid w:val="0061650A"/>
    <w:rsid w:val="00671CE1"/>
    <w:rsid w:val="006C05D5"/>
    <w:rsid w:val="006C6845"/>
    <w:rsid w:val="006D4097"/>
    <w:rsid w:val="006F2E84"/>
    <w:rsid w:val="00722214"/>
    <w:rsid w:val="00735069"/>
    <w:rsid w:val="00763324"/>
    <w:rsid w:val="007713F9"/>
    <w:rsid w:val="007B61ED"/>
    <w:rsid w:val="007C7527"/>
    <w:rsid w:val="008161ED"/>
    <w:rsid w:val="008174CA"/>
    <w:rsid w:val="00830910"/>
    <w:rsid w:val="00831BE8"/>
    <w:rsid w:val="00840E8E"/>
    <w:rsid w:val="0084460F"/>
    <w:rsid w:val="00847540"/>
    <w:rsid w:val="008510F1"/>
    <w:rsid w:val="00865793"/>
    <w:rsid w:val="00887E79"/>
    <w:rsid w:val="008A3F05"/>
    <w:rsid w:val="008A7322"/>
    <w:rsid w:val="008E0522"/>
    <w:rsid w:val="008E20B5"/>
    <w:rsid w:val="00901E8D"/>
    <w:rsid w:val="009103EA"/>
    <w:rsid w:val="0093694A"/>
    <w:rsid w:val="00951812"/>
    <w:rsid w:val="00967207"/>
    <w:rsid w:val="009A11EC"/>
    <w:rsid w:val="009B0CD5"/>
    <w:rsid w:val="009B25BB"/>
    <w:rsid w:val="009B3324"/>
    <w:rsid w:val="009B779F"/>
    <w:rsid w:val="009C761C"/>
    <w:rsid w:val="009E2473"/>
    <w:rsid w:val="009E45C0"/>
    <w:rsid w:val="00A25096"/>
    <w:rsid w:val="00A27CB3"/>
    <w:rsid w:val="00A64C37"/>
    <w:rsid w:val="00A6792C"/>
    <w:rsid w:val="00A77E69"/>
    <w:rsid w:val="00A81C3D"/>
    <w:rsid w:val="00A83DE8"/>
    <w:rsid w:val="00A85627"/>
    <w:rsid w:val="00AD3637"/>
    <w:rsid w:val="00B3122C"/>
    <w:rsid w:val="00B35EC2"/>
    <w:rsid w:val="00B45F72"/>
    <w:rsid w:val="00B65BA6"/>
    <w:rsid w:val="00B75761"/>
    <w:rsid w:val="00B84A9A"/>
    <w:rsid w:val="00B95442"/>
    <w:rsid w:val="00BA1638"/>
    <w:rsid w:val="00BE5FEA"/>
    <w:rsid w:val="00BF0E5C"/>
    <w:rsid w:val="00C24EDB"/>
    <w:rsid w:val="00C27A0D"/>
    <w:rsid w:val="00C52493"/>
    <w:rsid w:val="00CC2E4E"/>
    <w:rsid w:val="00CC48CA"/>
    <w:rsid w:val="00CC7008"/>
    <w:rsid w:val="00CD5940"/>
    <w:rsid w:val="00CE5402"/>
    <w:rsid w:val="00CF03E6"/>
    <w:rsid w:val="00D00A55"/>
    <w:rsid w:val="00D03747"/>
    <w:rsid w:val="00D10E1F"/>
    <w:rsid w:val="00D118D8"/>
    <w:rsid w:val="00D40A28"/>
    <w:rsid w:val="00D661B0"/>
    <w:rsid w:val="00D84893"/>
    <w:rsid w:val="00DB7E5D"/>
    <w:rsid w:val="00DC7AB2"/>
    <w:rsid w:val="00DE47BA"/>
    <w:rsid w:val="00E00D62"/>
    <w:rsid w:val="00E040BB"/>
    <w:rsid w:val="00E04304"/>
    <w:rsid w:val="00E1689D"/>
    <w:rsid w:val="00E2596A"/>
    <w:rsid w:val="00E30552"/>
    <w:rsid w:val="00E74975"/>
    <w:rsid w:val="00E82837"/>
    <w:rsid w:val="00E858C5"/>
    <w:rsid w:val="00EF23E7"/>
    <w:rsid w:val="00EF36CB"/>
    <w:rsid w:val="00F01561"/>
    <w:rsid w:val="00F077CF"/>
    <w:rsid w:val="00F5742B"/>
    <w:rsid w:val="00F73D08"/>
    <w:rsid w:val="00F939E6"/>
    <w:rsid w:val="00FB7BF5"/>
    <w:rsid w:val="00FD4BDB"/>
    <w:rsid w:val="00FD75ED"/>
    <w:rsid w:val="00FF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25CCB"/>
  <w15:chartTrackingRefBased/>
  <w15:docId w15:val="{015372DA-542B-4088-8AD5-0975F72E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21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2221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22214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List Paragraph"/>
    <w:basedOn w:val="a"/>
    <w:uiPriority w:val="34"/>
    <w:qFormat/>
    <w:rsid w:val="00722214"/>
    <w:pPr>
      <w:ind w:leftChars="400" w:left="800"/>
    </w:pPr>
  </w:style>
  <w:style w:type="character" w:styleId="a4">
    <w:name w:val="Strong"/>
    <w:basedOn w:val="a0"/>
    <w:uiPriority w:val="22"/>
    <w:qFormat/>
    <w:rsid w:val="00722214"/>
    <w:rPr>
      <w:b/>
      <w:bCs/>
    </w:rPr>
  </w:style>
  <w:style w:type="paragraph" w:styleId="a5">
    <w:name w:val="Normal (Web)"/>
    <w:basedOn w:val="a"/>
    <w:uiPriority w:val="99"/>
    <w:semiHidden/>
    <w:unhideWhenUsed/>
    <w:rsid w:val="0072221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base">
    <w:name w:val="base"/>
    <w:basedOn w:val="a0"/>
    <w:rsid w:val="00722214"/>
  </w:style>
  <w:style w:type="character" w:styleId="a6">
    <w:name w:val="Placeholder Text"/>
    <w:basedOn w:val="a0"/>
    <w:uiPriority w:val="99"/>
    <w:semiHidden/>
    <w:rsid w:val="00722214"/>
    <w:rPr>
      <w:color w:val="808080"/>
    </w:rPr>
  </w:style>
  <w:style w:type="character" w:styleId="a7">
    <w:name w:val="Emphasis"/>
    <w:basedOn w:val="a0"/>
    <w:uiPriority w:val="20"/>
    <w:qFormat/>
    <w:rsid w:val="00722214"/>
    <w:rPr>
      <w:i/>
      <w:iCs/>
    </w:rPr>
  </w:style>
  <w:style w:type="paragraph" w:styleId="a8">
    <w:name w:val="header"/>
    <w:basedOn w:val="a"/>
    <w:link w:val="Char"/>
    <w:uiPriority w:val="99"/>
    <w:unhideWhenUsed/>
    <w:rsid w:val="007222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722214"/>
  </w:style>
  <w:style w:type="paragraph" w:styleId="a9">
    <w:name w:val="footer"/>
    <w:basedOn w:val="a"/>
    <w:link w:val="Char0"/>
    <w:uiPriority w:val="99"/>
    <w:unhideWhenUsed/>
    <w:rsid w:val="007222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722214"/>
  </w:style>
  <w:style w:type="character" w:styleId="aa">
    <w:name w:val="Hyperlink"/>
    <w:basedOn w:val="a0"/>
    <w:unhideWhenUsed/>
    <w:rsid w:val="00722214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722214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722214"/>
    <w:rPr>
      <w:rFonts w:ascii="맑은 고딕" w:eastAsia="맑은 고딕" w:hAnsi="맑은 고딕" w:cs="Times New Roman"/>
      <w:noProof/>
    </w:rPr>
  </w:style>
  <w:style w:type="paragraph" w:customStyle="1" w:styleId="FFFFB9FFFFD9FFFFC5FFFFC1FFFFB1FFFFD">
    <w:name w:val="FFFFB9FFFFD9FFFFC5FFFFC1FFFFB1FFFFD"/>
    <w:basedOn w:val="a"/>
    <w:rsid w:val="00722214"/>
    <w:pPr>
      <w:snapToGrid w:val="0"/>
      <w:spacing w:after="0" w:line="384" w:lineRule="auto"/>
      <w:ind w:firstLine="200"/>
      <w:textAlignment w:val="baseline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72221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22214"/>
    <w:rPr>
      <w:rFonts w:ascii="맑은 고딕" w:eastAsia="맑은 고딕" w:hAnsi="맑은 고딕"/>
      <w:noProof/>
    </w:rPr>
  </w:style>
  <w:style w:type="character" w:customStyle="1" w:styleId="10">
    <w:name w:val="확인되지 않은 멘션1"/>
    <w:basedOn w:val="a0"/>
    <w:uiPriority w:val="99"/>
    <w:semiHidden/>
    <w:unhideWhenUsed/>
    <w:rsid w:val="00722214"/>
    <w:rPr>
      <w:color w:val="605E5C"/>
      <w:shd w:val="clear" w:color="auto" w:fill="E1DFDD"/>
    </w:rPr>
  </w:style>
  <w:style w:type="paragraph" w:styleId="ab">
    <w:name w:val="Balloon Text"/>
    <w:basedOn w:val="a"/>
    <w:link w:val="Char1"/>
    <w:uiPriority w:val="99"/>
    <w:semiHidden/>
    <w:unhideWhenUsed/>
    <w:rsid w:val="007222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72221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722214"/>
  </w:style>
  <w:style w:type="character" w:styleId="ad">
    <w:name w:val="annotation reference"/>
    <w:basedOn w:val="a0"/>
    <w:unhideWhenUsed/>
    <w:rsid w:val="00722214"/>
    <w:rPr>
      <w:sz w:val="18"/>
      <w:szCs w:val="18"/>
    </w:rPr>
  </w:style>
  <w:style w:type="paragraph" w:styleId="ae">
    <w:name w:val="annotation text"/>
    <w:basedOn w:val="a"/>
    <w:link w:val="Char2"/>
    <w:unhideWhenUsed/>
    <w:rsid w:val="00722214"/>
    <w:pPr>
      <w:jc w:val="left"/>
    </w:pPr>
  </w:style>
  <w:style w:type="character" w:customStyle="1" w:styleId="Char2">
    <w:name w:val="메모 텍스트 Char"/>
    <w:basedOn w:val="a0"/>
    <w:link w:val="ae"/>
    <w:uiPriority w:val="99"/>
    <w:rsid w:val="00722214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722214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722214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722214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4D191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57FBD6E-8086-44C7-82C4-2E7039AB9D08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79EAD59-C711-4166-B91D-51456770D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634</Words>
  <Characters>361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 수정</cp:lastModifiedBy>
  <cp:revision>12</cp:revision>
  <dcterms:created xsi:type="dcterms:W3CDTF">2026-01-13T04:46:00Z</dcterms:created>
  <dcterms:modified xsi:type="dcterms:W3CDTF">2026-02-24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c1d6e4-e3cf-40fa-9e23-7a5d82814096</vt:lpwstr>
  </property>
</Properties>
</file>